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23666D" w14:textId="77777777" w:rsidR="00974590" w:rsidRPr="009331B6" w:rsidRDefault="00974590" w:rsidP="00974590">
      <w:pPr>
        <w:rPr>
          <w:rFonts w:ascii="Arial" w:hAnsi="Arial" w:cs="Arial"/>
          <w:b/>
          <w:bCs/>
          <w:sz w:val="24"/>
          <w:szCs w:val="24"/>
        </w:rPr>
      </w:pPr>
      <w:r w:rsidRPr="009331B6">
        <w:rPr>
          <w:rFonts w:ascii="Arial" w:hAnsi="Arial" w:cs="Arial"/>
          <w:b/>
          <w:bCs/>
          <w:sz w:val="24"/>
          <w:szCs w:val="24"/>
        </w:rPr>
        <w:t>S2</w:t>
      </w:r>
      <w:r>
        <w:rPr>
          <w:rFonts w:ascii="Arial" w:hAnsi="Arial" w:cs="Arial"/>
          <w:b/>
          <w:bCs/>
          <w:sz w:val="24"/>
          <w:szCs w:val="24"/>
        </w:rPr>
        <w:t xml:space="preserve"> table</w:t>
      </w:r>
      <w:r w:rsidRPr="009331B6">
        <w:rPr>
          <w:rFonts w:ascii="Arial" w:hAnsi="Arial" w:cs="Arial"/>
          <w:b/>
          <w:bCs/>
          <w:sz w:val="24"/>
          <w:szCs w:val="24"/>
        </w:rPr>
        <w:t xml:space="preserve">: </w:t>
      </w:r>
      <w:r>
        <w:rPr>
          <w:rFonts w:ascii="Arial" w:hAnsi="Arial" w:cs="Arial"/>
          <w:b/>
          <w:bCs/>
          <w:sz w:val="24"/>
          <w:szCs w:val="24"/>
        </w:rPr>
        <w:t>S</w:t>
      </w:r>
      <w:r w:rsidRPr="009331B6">
        <w:rPr>
          <w:rFonts w:ascii="Arial" w:hAnsi="Arial" w:cs="Arial"/>
          <w:b/>
          <w:bCs/>
          <w:sz w:val="24"/>
          <w:szCs w:val="24"/>
        </w:rPr>
        <w:t>earch terms</w:t>
      </w:r>
      <w:r>
        <w:rPr>
          <w:rFonts w:ascii="Arial" w:hAnsi="Arial" w:cs="Arial"/>
          <w:b/>
          <w:bCs/>
          <w:sz w:val="24"/>
          <w:szCs w:val="24"/>
        </w:rPr>
        <w:t xml:space="preserve"> used for the database searches of </w:t>
      </w:r>
      <w:r w:rsidRPr="00225AFD">
        <w:rPr>
          <w:rFonts w:ascii="Arial" w:hAnsi="Arial" w:cs="Arial"/>
          <w:b/>
          <w:bCs/>
          <w:sz w:val="24"/>
          <w:szCs w:val="24"/>
        </w:rPr>
        <w:t xml:space="preserve">EMBASE, MEDLINE, CINAHL ultimate, </w:t>
      </w:r>
      <w:proofErr w:type="spellStart"/>
      <w:r w:rsidRPr="00225AFD">
        <w:rPr>
          <w:rFonts w:ascii="Arial" w:hAnsi="Arial" w:cs="Arial"/>
          <w:b/>
          <w:bCs/>
          <w:sz w:val="24"/>
          <w:szCs w:val="24"/>
        </w:rPr>
        <w:t>PsychINFO</w:t>
      </w:r>
      <w:proofErr w:type="spellEnd"/>
      <w:r w:rsidRPr="00225AFD">
        <w:rPr>
          <w:rFonts w:ascii="Arial" w:hAnsi="Arial" w:cs="Arial"/>
          <w:b/>
          <w:bCs/>
          <w:sz w:val="24"/>
          <w:szCs w:val="24"/>
        </w:rPr>
        <w:t xml:space="preserve"> and PsycArticles</w:t>
      </w:r>
      <w:r>
        <w:rPr>
          <w:rFonts w:ascii="Arial" w:hAnsi="Arial" w:cs="Arial"/>
          <w:b/>
          <w:bCs/>
          <w:sz w:val="24"/>
          <w:szCs w:val="24"/>
        </w:rPr>
        <w:t>.</w:t>
      </w:r>
    </w:p>
    <w:p w14:paraId="361D3ABD" w14:textId="77777777" w:rsidR="00974590" w:rsidRPr="00F65844" w:rsidRDefault="00974590" w:rsidP="00974590">
      <w:pPr>
        <w:rPr>
          <w:rFonts w:ascii="Arial" w:hAnsi="Arial" w:cs="Arial"/>
          <w:b/>
          <w:bCs/>
          <w:kern w:val="0"/>
          <w:sz w:val="24"/>
          <w:szCs w:val="24"/>
          <w14:ligatures w14:val="non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5637"/>
      </w:tblGrid>
      <w:tr w:rsidR="00974590" w:rsidRPr="00F65844" w14:paraId="21277703" w14:textId="77777777" w:rsidTr="005D0CF5">
        <w:tc>
          <w:tcPr>
            <w:tcW w:w="3005" w:type="dxa"/>
          </w:tcPr>
          <w:p w14:paraId="1A634805" w14:textId="77777777" w:rsidR="00974590" w:rsidRPr="00F65844" w:rsidRDefault="00974590" w:rsidP="005D0CF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584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opulation </w:t>
            </w:r>
          </w:p>
          <w:p w14:paraId="6DCE95BF" w14:textId="77777777" w:rsidR="00974590" w:rsidRPr="00F65844" w:rsidRDefault="00974590" w:rsidP="005D0C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844">
              <w:rPr>
                <w:rFonts w:ascii="Times New Roman" w:hAnsi="Times New Roman" w:cs="Times New Roman"/>
                <w:sz w:val="24"/>
                <w:szCs w:val="24"/>
              </w:rPr>
              <w:t>Terms associated with diabetes</w:t>
            </w:r>
          </w:p>
        </w:tc>
        <w:tc>
          <w:tcPr>
            <w:tcW w:w="5637" w:type="dxa"/>
          </w:tcPr>
          <w:p w14:paraId="2953A77D" w14:textId="77777777" w:rsidR="00974590" w:rsidRPr="00F65844" w:rsidRDefault="00974590" w:rsidP="005D0C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844">
              <w:rPr>
                <w:rFonts w:ascii="Times New Roman" w:hAnsi="Times New Roman" w:cs="Times New Roman"/>
                <w:sz w:val="24"/>
                <w:szCs w:val="24"/>
              </w:rPr>
              <w:t>"type two diabetes"</w:t>
            </w:r>
          </w:p>
          <w:p w14:paraId="094D3DDB" w14:textId="77777777" w:rsidR="00974590" w:rsidRPr="00F65844" w:rsidRDefault="00974590" w:rsidP="005D0C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844">
              <w:rPr>
                <w:rFonts w:ascii="Times New Roman" w:hAnsi="Times New Roman" w:cs="Times New Roman"/>
                <w:sz w:val="24"/>
                <w:szCs w:val="24"/>
              </w:rPr>
              <w:t>"Diabetes Mellitus, Type 2"</w:t>
            </w:r>
          </w:p>
          <w:p w14:paraId="734AAD0F" w14:textId="77777777" w:rsidR="00974590" w:rsidRPr="00F65844" w:rsidRDefault="00974590" w:rsidP="005D0C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844">
              <w:rPr>
                <w:rFonts w:ascii="Times New Roman" w:hAnsi="Times New Roman" w:cs="Times New Roman"/>
                <w:sz w:val="24"/>
                <w:szCs w:val="24"/>
              </w:rPr>
              <w:t xml:space="preserve">"type two diabetes mellitus" </w:t>
            </w:r>
          </w:p>
          <w:p w14:paraId="12DE02A0" w14:textId="77777777" w:rsidR="00974590" w:rsidRPr="00F65844" w:rsidRDefault="00974590" w:rsidP="005D0C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844">
              <w:rPr>
                <w:rFonts w:ascii="Times New Roman" w:hAnsi="Times New Roman" w:cs="Times New Roman"/>
                <w:sz w:val="24"/>
                <w:szCs w:val="24"/>
              </w:rPr>
              <w:t>“T2D”</w:t>
            </w:r>
          </w:p>
          <w:p w14:paraId="6A17766F" w14:textId="77777777" w:rsidR="00974590" w:rsidRPr="00F65844" w:rsidRDefault="00974590" w:rsidP="005D0C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844">
              <w:rPr>
                <w:rFonts w:ascii="Times New Roman" w:hAnsi="Times New Roman" w:cs="Times New Roman"/>
                <w:sz w:val="24"/>
                <w:szCs w:val="24"/>
              </w:rPr>
              <w:t>“T2DM”</w:t>
            </w:r>
          </w:p>
        </w:tc>
      </w:tr>
      <w:tr w:rsidR="00974590" w:rsidRPr="00F65844" w14:paraId="0A67CE1F" w14:textId="77777777" w:rsidTr="005D0CF5">
        <w:tc>
          <w:tcPr>
            <w:tcW w:w="3005" w:type="dxa"/>
          </w:tcPr>
          <w:p w14:paraId="020D7D25" w14:textId="77777777" w:rsidR="00974590" w:rsidRPr="00F65844" w:rsidRDefault="00974590" w:rsidP="005D0C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844">
              <w:rPr>
                <w:rFonts w:ascii="Times New Roman" w:hAnsi="Times New Roman" w:cs="Times New Roman"/>
                <w:sz w:val="24"/>
                <w:szCs w:val="24"/>
              </w:rPr>
              <w:t xml:space="preserve">Terms associated with remission </w:t>
            </w:r>
          </w:p>
        </w:tc>
        <w:tc>
          <w:tcPr>
            <w:tcW w:w="5637" w:type="dxa"/>
          </w:tcPr>
          <w:p w14:paraId="5A8699C1" w14:textId="77777777" w:rsidR="00974590" w:rsidRPr="00F65844" w:rsidRDefault="00974590" w:rsidP="005D0C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844">
              <w:rPr>
                <w:rFonts w:ascii="Times New Roman" w:hAnsi="Times New Roman" w:cs="Times New Roman"/>
                <w:sz w:val="24"/>
                <w:szCs w:val="24"/>
              </w:rPr>
              <w:t xml:space="preserve">"remission" </w:t>
            </w:r>
          </w:p>
          <w:p w14:paraId="78C56C7C" w14:textId="77777777" w:rsidR="00974590" w:rsidRPr="00F65844" w:rsidRDefault="00974590" w:rsidP="005D0C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844">
              <w:rPr>
                <w:rFonts w:ascii="Times New Roman" w:hAnsi="Times New Roman" w:cs="Times New Roman"/>
                <w:sz w:val="24"/>
                <w:szCs w:val="24"/>
              </w:rPr>
              <w:t xml:space="preserve">"Disease Remission" </w:t>
            </w:r>
          </w:p>
          <w:p w14:paraId="48DFCD0E" w14:textId="77777777" w:rsidR="00974590" w:rsidRPr="00F65844" w:rsidRDefault="00974590" w:rsidP="005D0C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844">
              <w:rPr>
                <w:rFonts w:ascii="Times New Roman" w:hAnsi="Times New Roman" w:cs="Times New Roman"/>
                <w:sz w:val="24"/>
                <w:szCs w:val="24"/>
              </w:rPr>
              <w:t xml:space="preserve">revers* </w:t>
            </w:r>
          </w:p>
          <w:p w14:paraId="4CCA5D3D" w14:textId="77777777" w:rsidR="00974590" w:rsidRPr="00F65844" w:rsidRDefault="00974590" w:rsidP="005D0C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844">
              <w:rPr>
                <w:rFonts w:ascii="Times New Roman" w:hAnsi="Times New Roman" w:cs="Times New Roman"/>
                <w:sz w:val="24"/>
                <w:szCs w:val="24"/>
              </w:rPr>
              <w:t>"cure"</w:t>
            </w:r>
          </w:p>
        </w:tc>
      </w:tr>
      <w:tr w:rsidR="00974590" w:rsidRPr="00F65844" w14:paraId="28B5B539" w14:textId="77777777" w:rsidTr="005D0CF5">
        <w:tc>
          <w:tcPr>
            <w:tcW w:w="3005" w:type="dxa"/>
          </w:tcPr>
          <w:p w14:paraId="4B5B3063" w14:textId="77777777" w:rsidR="00974590" w:rsidRPr="00F65844" w:rsidRDefault="00974590" w:rsidP="005D0CF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584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cept</w:t>
            </w:r>
          </w:p>
          <w:p w14:paraId="045C177E" w14:textId="77777777" w:rsidR="00974590" w:rsidRPr="00F65844" w:rsidRDefault="00974590" w:rsidP="005D0C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844">
              <w:rPr>
                <w:rFonts w:ascii="Times New Roman" w:hAnsi="Times New Roman" w:cs="Times New Roman"/>
                <w:sz w:val="24"/>
                <w:szCs w:val="24"/>
              </w:rPr>
              <w:t xml:space="preserve">Terms associated with Psycho-social factors </w:t>
            </w:r>
          </w:p>
        </w:tc>
        <w:tc>
          <w:tcPr>
            <w:tcW w:w="5637" w:type="dxa"/>
          </w:tcPr>
          <w:p w14:paraId="5BFDE1DD" w14:textId="77777777" w:rsidR="00974590" w:rsidRPr="00F65844" w:rsidRDefault="00974590" w:rsidP="005D0C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844">
              <w:rPr>
                <w:rFonts w:ascii="Times New Roman" w:hAnsi="Times New Roman" w:cs="Times New Roman"/>
                <w:sz w:val="24"/>
                <w:szCs w:val="24"/>
              </w:rPr>
              <w:t xml:space="preserve">diet and nutrition </w:t>
            </w:r>
          </w:p>
          <w:p w14:paraId="35CEB1C1" w14:textId="77777777" w:rsidR="00974590" w:rsidRPr="00F65844" w:rsidRDefault="00974590" w:rsidP="005D0C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844">
              <w:rPr>
                <w:rFonts w:ascii="Times New Roman" w:hAnsi="Times New Roman" w:cs="Times New Roman"/>
                <w:sz w:val="24"/>
                <w:szCs w:val="24"/>
              </w:rPr>
              <w:t>"Diet”</w:t>
            </w:r>
          </w:p>
          <w:p w14:paraId="5586041E" w14:textId="77777777" w:rsidR="00974590" w:rsidRPr="00F65844" w:rsidRDefault="00974590" w:rsidP="005D0C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844">
              <w:rPr>
                <w:rFonts w:ascii="Times New Roman" w:hAnsi="Times New Roman" w:cs="Times New Roman"/>
                <w:sz w:val="24"/>
                <w:szCs w:val="24"/>
              </w:rPr>
              <w:t xml:space="preserve">weight loss or weight reduction or lose weight or obesity or overweight or weight management </w:t>
            </w:r>
          </w:p>
          <w:p w14:paraId="1158C5EC" w14:textId="77777777" w:rsidR="00974590" w:rsidRPr="00F65844" w:rsidRDefault="00974590" w:rsidP="005D0C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65844">
              <w:rPr>
                <w:rFonts w:ascii="Times New Roman" w:hAnsi="Times New Roman" w:cs="Times New Roman"/>
                <w:sz w:val="24"/>
                <w:szCs w:val="24"/>
              </w:rPr>
              <w:t>glycemic</w:t>
            </w:r>
            <w:proofErr w:type="spellEnd"/>
            <w:r w:rsidRPr="00F6584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15ADAC1B" w14:textId="77777777" w:rsidR="00974590" w:rsidRPr="00F65844" w:rsidRDefault="00974590" w:rsidP="005D0C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844">
              <w:rPr>
                <w:rFonts w:ascii="Times New Roman" w:hAnsi="Times New Roman" w:cs="Times New Roman"/>
                <w:sz w:val="24"/>
                <w:szCs w:val="24"/>
              </w:rPr>
              <w:t xml:space="preserve">glucose monitoring or glucose control or </w:t>
            </w:r>
            <w:proofErr w:type="spellStart"/>
            <w:r w:rsidRPr="00F65844">
              <w:rPr>
                <w:rFonts w:ascii="Times New Roman" w:hAnsi="Times New Roman" w:cs="Times New Roman"/>
                <w:sz w:val="24"/>
                <w:szCs w:val="24"/>
              </w:rPr>
              <w:t>glycemic</w:t>
            </w:r>
            <w:proofErr w:type="spellEnd"/>
            <w:r w:rsidRPr="00F65844">
              <w:rPr>
                <w:rFonts w:ascii="Times New Roman" w:hAnsi="Times New Roman" w:cs="Times New Roman"/>
                <w:sz w:val="24"/>
                <w:szCs w:val="24"/>
              </w:rPr>
              <w:t xml:space="preserve"> control or sugar control</w:t>
            </w:r>
          </w:p>
          <w:p w14:paraId="42B03238" w14:textId="77777777" w:rsidR="00974590" w:rsidRPr="00F65844" w:rsidRDefault="00974590" w:rsidP="005D0C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844">
              <w:rPr>
                <w:rFonts w:ascii="Times New Roman" w:hAnsi="Times New Roman" w:cs="Times New Roman"/>
                <w:sz w:val="24"/>
                <w:szCs w:val="24"/>
              </w:rPr>
              <w:t xml:space="preserve">support </w:t>
            </w:r>
          </w:p>
          <w:p w14:paraId="7C8360D6" w14:textId="77777777" w:rsidR="00974590" w:rsidRPr="00F65844" w:rsidRDefault="00974590" w:rsidP="005D0C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844">
              <w:rPr>
                <w:rFonts w:ascii="Times New Roman" w:hAnsi="Times New Roman" w:cs="Times New Roman"/>
                <w:sz w:val="24"/>
                <w:szCs w:val="24"/>
              </w:rPr>
              <w:t xml:space="preserve"> "Support, Psychosocial" </w:t>
            </w:r>
          </w:p>
          <w:p w14:paraId="5726F16B" w14:textId="77777777" w:rsidR="00974590" w:rsidRPr="00F65844" w:rsidRDefault="00974590" w:rsidP="005D0C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844">
              <w:rPr>
                <w:rFonts w:ascii="Times New Roman" w:hAnsi="Times New Roman" w:cs="Times New Roman"/>
                <w:sz w:val="24"/>
                <w:szCs w:val="24"/>
              </w:rPr>
              <w:t>psychosocial factors or psychosocial impacts or psychosocial effects</w:t>
            </w:r>
          </w:p>
          <w:p w14:paraId="0C08837F" w14:textId="77777777" w:rsidR="00974590" w:rsidRPr="00F65844" w:rsidRDefault="00974590" w:rsidP="005D0C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844">
              <w:rPr>
                <w:rFonts w:ascii="Times New Roman" w:hAnsi="Times New Roman" w:cs="Times New Roman"/>
                <w:sz w:val="24"/>
                <w:szCs w:val="24"/>
              </w:rPr>
              <w:t>"Psychosocial Aspects of Illness</w:t>
            </w:r>
          </w:p>
          <w:p w14:paraId="3DA948A6" w14:textId="77777777" w:rsidR="00974590" w:rsidRPr="00F65844" w:rsidRDefault="00974590" w:rsidP="005D0C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844">
              <w:rPr>
                <w:rFonts w:ascii="Times New Roman" w:hAnsi="Times New Roman" w:cs="Times New Roman"/>
                <w:sz w:val="24"/>
                <w:szCs w:val="24"/>
              </w:rPr>
              <w:t xml:space="preserve"> "Psychosocial Intervention"</w:t>
            </w:r>
          </w:p>
          <w:p w14:paraId="2254D3E9" w14:textId="77777777" w:rsidR="00974590" w:rsidRPr="00F65844" w:rsidRDefault="00974590" w:rsidP="005D0C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844">
              <w:rPr>
                <w:rFonts w:ascii="Times New Roman" w:hAnsi="Times New Roman" w:cs="Times New Roman"/>
                <w:sz w:val="24"/>
                <w:szCs w:val="24"/>
              </w:rPr>
              <w:t xml:space="preserve">depression </w:t>
            </w:r>
          </w:p>
          <w:p w14:paraId="2B524FB0" w14:textId="77777777" w:rsidR="00974590" w:rsidRPr="00F65844" w:rsidRDefault="00974590" w:rsidP="005D0C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844">
              <w:rPr>
                <w:rFonts w:ascii="Times New Roman" w:hAnsi="Times New Roman" w:cs="Times New Roman"/>
                <w:sz w:val="24"/>
                <w:szCs w:val="24"/>
              </w:rPr>
              <w:t xml:space="preserve">diabetes distress or diabetes related distress or diabetes-specific emotional distress </w:t>
            </w:r>
          </w:p>
          <w:p w14:paraId="0FC7D5B4" w14:textId="77777777" w:rsidR="00974590" w:rsidRPr="00F65844" w:rsidRDefault="00974590" w:rsidP="005D0C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844">
              <w:rPr>
                <w:rFonts w:ascii="Times New Roman" w:hAnsi="Times New Roman" w:cs="Times New Roman"/>
                <w:sz w:val="24"/>
                <w:szCs w:val="24"/>
              </w:rPr>
              <w:t>physical activity or exercise or fitness or physical exercise</w:t>
            </w:r>
          </w:p>
          <w:p w14:paraId="005E07CD" w14:textId="77777777" w:rsidR="00974590" w:rsidRPr="00F65844" w:rsidRDefault="00974590" w:rsidP="005D0C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844">
              <w:rPr>
                <w:rFonts w:ascii="Times New Roman" w:hAnsi="Times New Roman" w:cs="Times New Roman"/>
                <w:sz w:val="24"/>
                <w:szCs w:val="24"/>
              </w:rPr>
              <w:t>behavioural change</w:t>
            </w:r>
          </w:p>
          <w:p w14:paraId="325DF9CC" w14:textId="77777777" w:rsidR="00974590" w:rsidRPr="00F65844" w:rsidRDefault="00974590" w:rsidP="005D0C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844">
              <w:rPr>
                <w:rFonts w:ascii="Times New Roman" w:hAnsi="Times New Roman" w:cs="Times New Roman"/>
                <w:sz w:val="24"/>
                <w:szCs w:val="24"/>
              </w:rPr>
              <w:t xml:space="preserve">"hope" </w:t>
            </w:r>
          </w:p>
          <w:p w14:paraId="5A44D509" w14:textId="77777777" w:rsidR="00974590" w:rsidRPr="00F65844" w:rsidRDefault="00974590" w:rsidP="005D0C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844">
              <w:rPr>
                <w:rFonts w:ascii="Times New Roman" w:hAnsi="Times New Roman" w:cs="Times New Roman"/>
                <w:sz w:val="24"/>
                <w:szCs w:val="24"/>
              </w:rPr>
              <w:t xml:space="preserve">motivation* </w:t>
            </w:r>
          </w:p>
          <w:p w14:paraId="1DAD9EE7" w14:textId="77777777" w:rsidR="00974590" w:rsidRPr="00F65844" w:rsidRDefault="00974590" w:rsidP="005D0C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844">
              <w:rPr>
                <w:rFonts w:ascii="Times New Roman" w:hAnsi="Times New Roman" w:cs="Times New Roman"/>
                <w:sz w:val="24"/>
                <w:szCs w:val="24"/>
              </w:rPr>
              <w:t>self-efficacy or confidence or self esteem</w:t>
            </w:r>
          </w:p>
        </w:tc>
      </w:tr>
    </w:tbl>
    <w:p w14:paraId="5DF6131D" w14:textId="77777777" w:rsidR="00974590" w:rsidRPr="00F65844" w:rsidRDefault="00974590" w:rsidP="00974590">
      <w:pPr>
        <w:rPr>
          <w:rFonts w:ascii="Arial" w:hAnsi="Arial" w:cs="Arial"/>
          <w:b/>
          <w:bCs/>
          <w:kern w:val="0"/>
          <w:sz w:val="24"/>
          <w:szCs w:val="24"/>
          <w14:ligatures w14:val="none"/>
        </w:rPr>
      </w:pPr>
    </w:p>
    <w:p w14:paraId="44481D58" w14:textId="77777777" w:rsidR="00974590" w:rsidRPr="00F65844" w:rsidRDefault="00974590" w:rsidP="00974590">
      <w:pPr>
        <w:rPr>
          <w:rFonts w:ascii="Arial" w:hAnsi="Arial" w:cs="Arial"/>
          <w:kern w:val="0"/>
          <w:sz w:val="24"/>
          <w:szCs w:val="24"/>
          <w14:ligatures w14:val="none"/>
        </w:rPr>
      </w:pPr>
    </w:p>
    <w:p w14:paraId="1D9AA2B2" w14:textId="77777777" w:rsidR="00974590" w:rsidRPr="00F65844" w:rsidRDefault="00974590" w:rsidP="00974590">
      <w:pPr>
        <w:rPr>
          <w:rFonts w:ascii="Arial" w:hAnsi="Arial" w:cs="Arial"/>
          <w:kern w:val="0"/>
          <w:sz w:val="24"/>
          <w:szCs w:val="24"/>
          <w14:ligatures w14:val="none"/>
        </w:rPr>
      </w:pPr>
    </w:p>
    <w:p w14:paraId="50604574" w14:textId="77777777" w:rsidR="00974590" w:rsidRDefault="00974590" w:rsidP="00974590"/>
    <w:p w14:paraId="18555539" w14:textId="77777777" w:rsidR="00974590" w:rsidRDefault="00974590" w:rsidP="00974590"/>
    <w:p w14:paraId="3E2F95C2" w14:textId="77777777" w:rsidR="00DB38FC" w:rsidRPr="00974590" w:rsidRDefault="00DB38FC" w:rsidP="00974590"/>
    <w:sectPr w:rsidR="00DB38FC" w:rsidRPr="0097459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7BDA"/>
    <w:rsid w:val="00012F2C"/>
    <w:rsid w:val="00013442"/>
    <w:rsid w:val="00016E42"/>
    <w:rsid w:val="00021CD3"/>
    <w:rsid w:val="00027CA4"/>
    <w:rsid w:val="0004683A"/>
    <w:rsid w:val="0006177E"/>
    <w:rsid w:val="00063BBF"/>
    <w:rsid w:val="00063D27"/>
    <w:rsid w:val="00071C47"/>
    <w:rsid w:val="00082586"/>
    <w:rsid w:val="00097D58"/>
    <w:rsid w:val="000B59A7"/>
    <w:rsid w:val="000D4F65"/>
    <w:rsid w:val="000D69FC"/>
    <w:rsid w:val="001007D9"/>
    <w:rsid w:val="00100D8C"/>
    <w:rsid w:val="00101E05"/>
    <w:rsid w:val="00135562"/>
    <w:rsid w:val="00141B4B"/>
    <w:rsid w:val="0014338C"/>
    <w:rsid w:val="001841EE"/>
    <w:rsid w:val="001A37E8"/>
    <w:rsid w:val="001A5BB9"/>
    <w:rsid w:val="001A7D81"/>
    <w:rsid w:val="001D6C42"/>
    <w:rsid w:val="001E13D5"/>
    <w:rsid w:val="001F2CF5"/>
    <w:rsid w:val="00203633"/>
    <w:rsid w:val="00206B8A"/>
    <w:rsid w:val="0026216D"/>
    <w:rsid w:val="00275CBF"/>
    <w:rsid w:val="002967BB"/>
    <w:rsid w:val="002A1C95"/>
    <w:rsid w:val="002A6BAB"/>
    <w:rsid w:val="002A75EE"/>
    <w:rsid w:val="002C7C5A"/>
    <w:rsid w:val="002D53F2"/>
    <w:rsid w:val="002E7BDA"/>
    <w:rsid w:val="002F28F8"/>
    <w:rsid w:val="002F45D6"/>
    <w:rsid w:val="00312693"/>
    <w:rsid w:val="00330A31"/>
    <w:rsid w:val="0033117C"/>
    <w:rsid w:val="00336029"/>
    <w:rsid w:val="00337D34"/>
    <w:rsid w:val="00345E06"/>
    <w:rsid w:val="00362CB1"/>
    <w:rsid w:val="003704D9"/>
    <w:rsid w:val="00381DDA"/>
    <w:rsid w:val="00392375"/>
    <w:rsid w:val="003942CE"/>
    <w:rsid w:val="00394C19"/>
    <w:rsid w:val="00395D82"/>
    <w:rsid w:val="003A60F9"/>
    <w:rsid w:val="003B356B"/>
    <w:rsid w:val="003B5DAA"/>
    <w:rsid w:val="003C5948"/>
    <w:rsid w:val="003E4213"/>
    <w:rsid w:val="003E4CD0"/>
    <w:rsid w:val="003F3AEB"/>
    <w:rsid w:val="003F5022"/>
    <w:rsid w:val="00400127"/>
    <w:rsid w:val="004048CF"/>
    <w:rsid w:val="00412A7F"/>
    <w:rsid w:val="00416961"/>
    <w:rsid w:val="00424ECB"/>
    <w:rsid w:val="00435589"/>
    <w:rsid w:val="004362FC"/>
    <w:rsid w:val="004433B8"/>
    <w:rsid w:val="0044607F"/>
    <w:rsid w:val="00453EC4"/>
    <w:rsid w:val="00456B83"/>
    <w:rsid w:val="004C3954"/>
    <w:rsid w:val="004E176F"/>
    <w:rsid w:val="004E31A2"/>
    <w:rsid w:val="004F0A3F"/>
    <w:rsid w:val="005115CB"/>
    <w:rsid w:val="00563B7E"/>
    <w:rsid w:val="0057360A"/>
    <w:rsid w:val="0058358F"/>
    <w:rsid w:val="00584444"/>
    <w:rsid w:val="00584843"/>
    <w:rsid w:val="005B2ED1"/>
    <w:rsid w:val="005B7334"/>
    <w:rsid w:val="005C0984"/>
    <w:rsid w:val="005C2AC4"/>
    <w:rsid w:val="005C4D3B"/>
    <w:rsid w:val="005D1A3D"/>
    <w:rsid w:val="005E0FE0"/>
    <w:rsid w:val="005E153E"/>
    <w:rsid w:val="005E5895"/>
    <w:rsid w:val="005F57CE"/>
    <w:rsid w:val="0061671B"/>
    <w:rsid w:val="0062761A"/>
    <w:rsid w:val="00666E05"/>
    <w:rsid w:val="00690D38"/>
    <w:rsid w:val="0069633A"/>
    <w:rsid w:val="00697444"/>
    <w:rsid w:val="007036C7"/>
    <w:rsid w:val="0071331B"/>
    <w:rsid w:val="00747C66"/>
    <w:rsid w:val="0076655D"/>
    <w:rsid w:val="00776FF6"/>
    <w:rsid w:val="007970D4"/>
    <w:rsid w:val="007A186C"/>
    <w:rsid w:val="007B1608"/>
    <w:rsid w:val="007B2061"/>
    <w:rsid w:val="007C016B"/>
    <w:rsid w:val="007E53F6"/>
    <w:rsid w:val="007F32A5"/>
    <w:rsid w:val="00802CAC"/>
    <w:rsid w:val="00803B7A"/>
    <w:rsid w:val="00826E28"/>
    <w:rsid w:val="008611E9"/>
    <w:rsid w:val="008974B5"/>
    <w:rsid w:val="008A1623"/>
    <w:rsid w:val="008A38EE"/>
    <w:rsid w:val="008D2BA4"/>
    <w:rsid w:val="008E37AE"/>
    <w:rsid w:val="00902142"/>
    <w:rsid w:val="009071DC"/>
    <w:rsid w:val="009224A4"/>
    <w:rsid w:val="00936572"/>
    <w:rsid w:val="00936DE1"/>
    <w:rsid w:val="00974590"/>
    <w:rsid w:val="00982073"/>
    <w:rsid w:val="00984D6D"/>
    <w:rsid w:val="00991A58"/>
    <w:rsid w:val="00996D03"/>
    <w:rsid w:val="00997E93"/>
    <w:rsid w:val="009A1DF4"/>
    <w:rsid w:val="009A7FBA"/>
    <w:rsid w:val="009B0C01"/>
    <w:rsid w:val="009C31A7"/>
    <w:rsid w:val="009C5892"/>
    <w:rsid w:val="009F208D"/>
    <w:rsid w:val="00A45DD3"/>
    <w:rsid w:val="00A74179"/>
    <w:rsid w:val="00A86A53"/>
    <w:rsid w:val="00A873DF"/>
    <w:rsid w:val="00AB6E42"/>
    <w:rsid w:val="00AD6690"/>
    <w:rsid w:val="00B003FF"/>
    <w:rsid w:val="00B266D4"/>
    <w:rsid w:val="00B5741A"/>
    <w:rsid w:val="00B71A4B"/>
    <w:rsid w:val="00B8495C"/>
    <w:rsid w:val="00B86C27"/>
    <w:rsid w:val="00B914F2"/>
    <w:rsid w:val="00B91977"/>
    <w:rsid w:val="00B93B7B"/>
    <w:rsid w:val="00B946C9"/>
    <w:rsid w:val="00BC1C19"/>
    <w:rsid w:val="00BE5CD6"/>
    <w:rsid w:val="00BE7D36"/>
    <w:rsid w:val="00C237B7"/>
    <w:rsid w:val="00C3445E"/>
    <w:rsid w:val="00C76AB9"/>
    <w:rsid w:val="00C77C48"/>
    <w:rsid w:val="00CB38F9"/>
    <w:rsid w:val="00CB3D6F"/>
    <w:rsid w:val="00CE7B30"/>
    <w:rsid w:val="00CF3DA5"/>
    <w:rsid w:val="00D206DA"/>
    <w:rsid w:val="00D243C6"/>
    <w:rsid w:val="00D42A79"/>
    <w:rsid w:val="00D52B75"/>
    <w:rsid w:val="00D5573C"/>
    <w:rsid w:val="00D654DE"/>
    <w:rsid w:val="00D80863"/>
    <w:rsid w:val="00DA163D"/>
    <w:rsid w:val="00DA2EFE"/>
    <w:rsid w:val="00DA5444"/>
    <w:rsid w:val="00DA6E5B"/>
    <w:rsid w:val="00DB38FC"/>
    <w:rsid w:val="00DB47CC"/>
    <w:rsid w:val="00DC0BAF"/>
    <w:rsid w:val="00DC1647"/>
    <w:rsid w:val="00DE4F9E"/>
    <w:rsid w:val="00DF2283"/>
    <w:rsid w:val="00E02A74"/>
    <w:rsid w:val="00E17FD8"/>
    <w:rsid w:val="00E2088C"/>
    <w:rsid w:val="00E403C7"/>
    <w:rsid w:val="00E468A3"/>
    <w:rsid w:val="00E562C2"/>
    <w:rsid w:val="00E62C52"/>
    <w:rsid w:val="00E7192D"/>
    <w:rsid w:val="00E9134A"/>
    <w:rsid w:val="00E92E0F"/>
    <w:rsid w:val="00ED54F0"/>
    <w:rsid w:val="00EE1F42"/>
    <w:rsid w:val="00F0455E"/>
    <w:rsid w:val="00F061E6"/>
    <w:rsid w:val="00F50D9E"/>
    <w:rsid w:val="00F56FB7"/>
    <w:rsid w:val="00FF12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AAD146"/>
  <w15:chartTrackingRefBased/>
  <w15:docId w15:val="{84A1C62A-02F2-400A-91E6-7F3FDEB748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4590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E7BD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E7BDA"/>
    <w:rPr>
      <w:color w:val="605E5C"/>
      <w:shd w:val="clear" w:color="auto" w:fill="E1DFDD"/>
    </w:rPr>
  </w:style>
  <w:style w:type="table" w:customStyle="1" w:styleId="TableGridLight1">
    <w:name w:val="Table Grid Light1"/>
    <w:basedOn w:val="TableNormal"/>
    <w:uiPriority w:val="40"/>
    <w:rsid w:val="002E7BDA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974590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1</Words>
  <Characters>865</Characters>
  <Application>Microsoft Office Word</Application>
  <DocSecurity>0</DocSecurity>
  <Lines>7</Lines>
  <Paragraphs>2</Paragraphs>
  <ScaleCrop>false</ScaleCrop>
  <Company/>
  <LinksUpToDate>false</LinksUpToDate>
  <CharactersWithSpaces>1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yn Jane Hart (Student)</dc:creator>
  <cp:keywords/>
  <dc:description/>
  <cp:lastModifiedBy>Kathryn Jane Hart (Student)</cp:lastModifiedBy>
  <cp:revision>2</cp:revision>
  <dcterms:created xsi:type="dcterms:W3CDTF">2023-09-22T10:54:00Z</dcterms:created>
  <dcterms:modified xsi:type="dcterms:W3CDTF">2023-09-22T10:54:00Z</dcterms:modified>
</cp:coreProperties>
</file>